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937" w:rsidRPr="00731039" w:rsidRDefault="00CD6937" w:rsidP="00CD6937">
      <w:pPr>
        <w:spacing w:line="480" w:lineRule="auto"/>
        <w:jc w:val="both"/>
        <w:rPr>
          <w:rFonts w:ascii="Times New Roman" w:hAnsi="Times New Roman"/>
          <w:b/>
          <w:color w:val="000000"/>
          <w:sz w:val="28"/>
          <w:lang w:val="en-GB"/>
        </w:rPr>
      </w:pPr>
      <w:r w:rsidRPr="00AD4222">
        <w:rPr>
          <w:rFonts w:ascii="Times New Roman" w:hAnsi="Times New Roman"/>
          <w:b/>
          <w:color w:val="000000"/>
          <w:sz w:val="28"/>
          <w:lang w:val="en-GB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3595"/>
        <w:gridCol w:w="4820"/>
      </w:tblGrid>
      <w:tr w:rsidR="00CD6937" w:rsidRPr="00AD4222" w:rsidTr="00D64085">
        <w:tc>
          <w:tcPr>
            <w:tcW w:w="511" w:type="dxa"/>
            <w:shd w:val="clear" w:color="auto" w:fill="D9D9D9" w:themeFill="background1" w:themeFillShade="D9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No.</w:t>
            </w:r>
          </w:p>
        </w:tc>
        <w:tc>
          <w:tcPr>
            <w:tcW w:w="3595" w:type="dxa"/>
            <w:shd w:val="clear" w:color="auto" w:fill="D9D9D9" w:themeFill="background1" w:themeFillShade="D9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Question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Possible Answers</w:t>
            </w:r>
          </w:p>
        </w:tc>
      </w:tr>
      <w:tr w:rsidR="00CD6937" w:rsidRPr="00AD4222" w:rsidTr="00D64085">
        <w:tc>
          <w:tcPr>
            <w:tcW w:w="511" w:type="dxa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595" w:type="dxa"/>
          </w:tcPr>
          <w:p w:rsidR="00CD6937" w:rsidRPr="00027D21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Haben Sie Diagnostik oder Behandlungen von LUTS in den letzten 24 Monaten an männlichen Erwachsenen durchgeführt?</w:t>
            </w:r>
          </w:p>
        </w:tc>
        <w:tc>
          <w:tcPr>
            <w:tcW w:w="4820" w:type="dxa"/>
          </w:tcPr>
          <w:p w:rsidR="00CD6937" w:rsidRPr="00AD4222" w:rsidRDefault="00CD6937" w:rsidP="00CD6937">
            <w:pPr>
              <w:pStyle w:val="ListParagraph"/>
              <w:numPr>
                <w:ilvl w:val="0"/>
                <w:numId w:val="1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Ja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1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Nein</w:t>
            </w:r>
          </w:p>
        </w:tc>
      </w:tr>
      <w:tr w:rsidR="00CD6937" w:rsidRPr="00AD4222" w:rsidTr="00D64085">
        <w:tc>
          <w:tcPr>
            <w:tcW w:w="511" w:type="dxa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3595" w:type="dxa"/>
          </w:tcPr>
          <w:p w:rsidR="00CD6937" w:rsidRPr="00027D21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In welche Altersgruppe können Sie sich zuordnen?</w:t>
            </w:r>
          </w:p>
        </w:tc>
        <w:tc>
          <w:tcPr>
            <w:tcW w:w="4820" w:type="dxa"/>
          </w:tcPr>
          <w:p w:rsidR="00CD6937" w:rsidRPr="00AD4222" w:rsidRDefault="00CD6937" w:rsidP="00CD6937">
            <w:pPr>
              <w:pStyle w:val="ListParagraph"/>
              <w:numPr>
                <w:ilvl w:val="0"/>
                <w:numId w:val="2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&lt;30 Jahre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2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30-49 Jahre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2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50-69 Jahre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2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&gt;70 Jahre</w:t>
            </w:r>
          </w:p>
        </w:tc>
      </w:tr>
      <w:tr w:rsidR="00CD6937" w:rsidRPr="00AD4222" w:rsidTr="00D64085">
        <w:tc>
          <w:tcPr>
            <w:tcW w:w="511" w:type="dxa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3595" w:type="dxa"/>
          </w:tcPr>
          <w:p w:rsidR="00CD6937" w:rsidRPr="00027D21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Welchem Geschlecht möchten Sie sich zuordnen?</w:t>
            </w:r>
          </w:p>
        </w:tc>
        <w:tc>
          <w:tcPr>
            <w:tcW w:w="4820" w:type="dxa"/>
          </w:tcPr>
          <w:p w:rsidR="00CD6937" w:rsidRPr="00AD4222" w:rsidRDefault="00CD6937" w:rsidP="00CD6937">
            <w:pPr>
              <w:pStyle w:val="ListParagraph"/>
              <w:numPr>
                <w:ilvl w:val="0"/>
                <w:numId w:val="3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Weiblich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3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Männlich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3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Weitere Geschlechtsform</w:t>
            </w:r>
          </w:p>
        </w:tc>
      </w:tr>
      <w:tr w:rsidR="00CD6937" w:rsidRPr="00AD4222" w:rsidTr="00D64085">
        <w:tc>
          <w:tcPr>
            <w:tcW w:w="511" w:type="dxa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3595" w:type="dxa"/>
          </w:tcPr>
          <w:p w:rsidR="00CD6937" w:rsidRPr="00027D21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Welcher Terminus würde Ihren aktuellen Berufsstand am ehesten beschreiben?</w:t>
            </w:r>
          </w:p>
        </w:tc>
        <w:tc>
          <w:tcPr>
            <w:tcW w:w="4820" w:type="dxa"/>
          </w:tcPr>
          <w:p w:rsidR="00CD6937" w:rsidRPr="00027D21" w:rsidRDefault="00CD6937" w:rsidP="00CD6937">
            <w:pPr>
              <w:pStyle w:val="ListParagraph"/>
              <w:numPr>
                <w:ilvl w:val="0"/>
                <w:numId w:val="4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Arzt/Ärztin in der Fortbildung zum Facharzt/-ärztin für Urologie (Assistenzarzt)</w:t>
            </w:r>
          </w:p>
          <w:p w:rsidR="00CD6937" w:rsidRPr="00027D21" w:rsidRDefault="00CD6937" w:rsidP="00CD6937">
            <w:pPr>
              <w:pStyle w:val="ListParagraph"/>
              <w:numPr>
                <w:ilvl w:val="0"/>
                <w:numId w:val="4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Facharzt/-ärztin für Urologie an einer Klinik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4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Oberarzt/-ärztin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4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Niedergelassener Facharzt/-ärztin für Urologie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4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Keine der oben genannten</w:t>
            </w:r>
          </w:p>
        </w:tc>
      </w:tr>
      <w:tr w:rsidR="00CD6937" w:rsidRPr="00AD4222" w:rsidTr="00D64085">
        <w:tc>
          <w:tcPr>
            <w:tcW w:w="511" w:type="dxa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3595" w:type="dxa"/>
          </w:tcPr>
          <w:p w:rsidR="00CD6937" w:rsidRPr="00027D21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Wie behandeln Sie üblicherweise Patienten mit prolongiertem Beckenschmerzsyndrom/ Prostatodynie nach einer transurethralen Prostata OP?</w:t>
            </w:r>
          </w:p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Mehrfachantworten sind möglich</w:t>
            </w:r>
          </w:p>
        </w:tc>
        <w:tc>
          <w:tcPr>
            <w:tcW w:w="4820" w:type="dxa"/>
          </w:tcPr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Alpha-Blocker (z.B. Tamsulosin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5-Alpha-Redukatse-Hemmer (z.B. Finasterid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Anticholinergika (z.B. Darifenancin, Trospium chlorid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Antimykotika (z.B. Fluconazol)</w:t>
            </w:r>
          </w:p>
          <w:p w:rsidR="00CD6937" w:rsidRPr="00027D21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Antiinflammative Substanzen (z.B. NSAIDs, Kortikosteroide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Antibiotika</w:t>
            </w:r>
          </w:p>
          <w:p w:rsidR="00CD6937" w:rsidRPr="00027D21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Antikonvulsiva gegen enrupathische Schmerzen (z.B. Gabapentin, Pregabalin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Beckenbodentraining</w:t>
            </w:r>
          </w:p>
          <w:p w:rsidR="00CD6937" w:rsidRPr="00027D21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Beta-3—Agnositen (z.B. Mirabegron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Elektrostimulation (z.B. TENS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Muskelrelaxanzen (z.B. Baclofen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Niedrigenergetische Extrakorporale Schockwellentherapie (ESWT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Opioide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Phenazopyridine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Phytoptherapie (z.B. Sägepalmenextrakt)</w:t>
            </w:r>
          </w:p>
          <w:p w:rsidR="00CD6937" w:rsidRPr="00027D21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Physikalische Therapie (z.B. Sitzbäder)</w:t>
            </w:r>
          </w:p>
          <w:p w:rsidR="00CD6937" w:rsidRPr="00027D21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Serratiopeptidase (z.B. Emdase Forte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5"/>
              </w:numPr>
              <w:tabs>
                <w:tab w:val="left" w:pos="-11"/>
                <w:tab w:val="left" w:pos="398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Sonstiges: Textfeld</w:t>
            </w:r>
          </w:p>
        </w:tc>
      </w:tr>
      <w:tr w:rsidR="00CD6937" w:rsidRPr="00AD4222" w:rsidTr="00D64085">
        <w:tc>
          <w:tcPr>
            <w:tcW w:w="511" w:type="dxa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3595" w:type="dxa"/>
          </w:tcPr>
          <w:p w:rsidR="00CD6937" w:rsidRPr="00027D21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Falls Sie entzündungshemmende Substanzen verschreiben, welche der unten aufgeführten Medikamente bevorzugen Sie typischerweise?</w:t>
            </w:r>
          </w:p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Mehrfachantworten sind möglich.</w:t>
            </w:r>
          </w:p>
        </w:tc>
        <w:tc>
          <w:tcPr>
            <w:tcW w:w="4820" w:type="dxa"/>
          </w:tcPr>
          <w:p w:rsidR="00CD6937" w:rsidRPr="00AD4222" w:rsidRDefault="00CD6937" w:rsidP="00CD6937">
            <w:pPr>
              <w:pStyle w:val="ListParagraph"/>
              <w:numPr>
                <w:ilvl w:val="0"/>
                <w:numId w:val="6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NSAIDs Zäpfchen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6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NSAIDs p.o.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6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Kortikosteroid Zäpfchen</w:t>
            </w:r>
          </w:p>
          <w:p w:rsidR="00CD6937" w:rsidRPr="002B53B4" w:rsidRDefault="00CD6937" w:rsidP="00CD6937">
            <w:pPr>
              <w:pStyle w:val="ListParagraph"/>
              <w:numPr>
                <w:ilvl w:val="0"/>
                <w:numId w:val="6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2B53B4">
              <w:rPr>
                <w:rFonts w:ascii="Times New Roman" w:hAnsi="Times New Roman"/>
                <w:color w:val="000000"/>
                <w:sz w:val="20"/>
                <w:lang w:val="en-GB"/>
              </w:rPr>
              <w:t>Kortikosteroide p.o. (z.B. Prednisone 5mg/10 mg täglich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6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Kortikosteroide s.c. (z.B. Betamethason 8 mg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6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Kortikosteroide i.v. (z.B. Dexamethason 8 mg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6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Ich verschreibe keine entzündungshemmenden Substanten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6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Sonstiges: Textfeld</w:t>
            </w:r>
          </w:p>
        </w:tc>
      </w:tr>
      <w:tr w:rsidR="00CD6937" w:rsidRPr="00AD4222" w:rsidTr="00D64085">
        <w:tc>
          <w:tcPr>
            <w:tcW w:w="511" w:type="dxa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lastRenderedPageBreak/>
              <w:t>7</w:t>
            </w:r>
          </w:p>
        </w:tc>
        <w:tc>
          <w:tcPr>
            <w:tcW w:w="3595" w:type="dxa"/>
          </w:tcPr>
          <w:p w:rsidR="00CD6937" w:rsidRPr="00027D21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Wie lange führen Sie eine Behandlungsoption durch, bis Sie diese als nicht wirksam bewerten?</w:t>
            </w:r>
          </w:p>
        </w:tc>
        <w:tc>
          <w:tcPr>
            <w:tcW w:w="4820" w:type="dxa"/>
            <w:vAlign w:val="center"/>
          </w:tcPr>
          <w:p w:rsidR="00CD6937" w:rsidRPr="00AD4222" w:rsidRDefault="00CD6937" w:rsidP="00CD6937">
            <w:pPr>
              <w:pStyle w:val="ListParagraph"/>
              <w:numPr>
                <w:ilvl w:val="0"/>
                <w:numId w:val="7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2 Wochen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7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4 Wochen (ca. 1 Monat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7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8 Wochen (ca. 2 Monaten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7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12 Wochen (ca. 3 Monate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7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24 Wochen (ca. 6 Monate)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7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Sonstiges: Textfeld</w:t>
            </w:r>
          </w:p>
        </w:tc>
      </w:tr>
      <w:tr w:rsidR="00CD6937" w:rsidRPr="00AD4222" w:rsidTr="00D64085">
        <w:tc>
          <w:tcPr>
            <w:tcW w:w="511" w:type="dxa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3595" w:type="dxa"/>
          </w:tcPr>
          <w:p w:rsidR="00CD6937" w:rsidRPr="00027D21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Von 10 behandelten Patienten mit chronischem Beckenschmerzsyndrom/ Prostatodynie, wie viele sprechen auf die Therapie an?</w:t>
            </w:r>
          </w:p>
        </w:tc>
        <w:tc>
          <w:tcPr>
            <w:tcW w:w="4820" w:type="dxa"/>
            <w:vAlign w:val="center"/>
          </w:tcPr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0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5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6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7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1852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8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464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9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8"/>
              </w:numPr>
              <w:tabs>
                <w:tab w:val="left" w:pos="464"/>
              </w:tabs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10</w:t>
            </w:r>
          </w:p>
        </w:tc>
      </w:tr>
      <w:tr w:rsidR="00CD6937" w:rsidRPr="00AD4222" w:rsidTr="00D64085">
        <w:tc>
          <w:tcPr>
            <w:tcW w:w="511" w:type="dxa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3595" w:type="dxa"/>
          </w:tcPr>
          <w:p w:rsidR="00CD6937" w:rsidRPr="00027D21" w:rsidRDefault="00CD6937" w:rsidP="00D64085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027D21">
              <w:rPr>
                <w:rFonts w:ascii="Times New Roman" w:hAnsi="Times New Roman"/>
                <w:color w:val="000000"/>
                <w:sz w:val="20"/>
              </w:rPr>
              <w:t>Im Vergleich zu den Schmerzen bei Therapiebeginn, wie schätzen Ihre Patienten insgesamt Ihre Schmerzverbesserung innerhalb eines Jahres ein?</w:t>
            </w:r>
          </w:p>
        </w:tc>
        <w:tc>
          <w:tcPr>
            <w:tcW w:w="4820" w:type="dxa"/>
          </w:tcPr>
          <w:p w:rsidR="00CD6937" w:rsidRPr="00AD4222" w:rsidRDefault="00CD6937" w:rsidP="00CD6937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Keine Verbesserung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Ein wenig besser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Halb so viele Schmerzen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Mehr als doppelt so gut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Kaum noch schmerzen</w:t>
            </w:r>
          </w:p>
          <w:p w:rsidR="00CD6937" w:rsidRPr="00AD4222" w:rsidRDefault="00CD6937" w:rsidP="00CD6937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16" w:hanging="283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D4222">
              <w:rPr>
                <w:rFonts w:ascii="Times New Roman" w:hAnsi="Times New Roman"/>
                <w:color w:val="000000"/>
                <w:sz w:val="20"/>
                <w:lang w:val="en-GB"/>
              </w:rPr>
              <w:t>Beschwerdefrei</w:t>
            </w:r>
          </w:p>
        </w:tc>
      </w:tr>
    </w:tbl>
    <w:p w:rsidR="00CD6937" w:rsidRDefault="00CD6937" w:rsidP="00CD6937">
      <w:pPr>
        <w:spacing w:line="480" w:lineRule="auto"/>
        <w:ind w:left="708" w:hanging="708"/>
        <w:jc w:val="both"/>
        <w:rPr>
          <w:rFonts w:ascii="Times New Roman" w:hAnsi="Times New Roman"/>
          <w:color w:val="000000"/>
          <w:sz w:val="20"/>
          <w:lang w:val="en-GB"/>
        </w:rPr>
      </w:pPr>
      <w:r w:rsidRPr="00AD4222">
        <w:rPr>
          <w:rFonts w:ascii="Times New Roman" w:hAnsi="Times New Roman"/>
          <w:color w:val="000000"/>
          <w:sz w:val="20"/>
          <w:lang w:val="en-GB"/>
        </w:rPr>
        <w:t>Supplementary Table 1: Original questions and answers in German language.</w:t>
      </w:r>
    </w:p>
    <w:p w:rsidR="00CD6937" w:rsidRDefault="00CD6937" w:rsidP="00CD6937">
      <w:pPr>
        <w:spacing w:line="480" w:lineRule="auto"/>
        <w:ind w:left="708" w:hanging="708"/>
        <w:jc w:val="both"/>
        <w:rPr>
          <w:rFonts w:ascii="Times New Roman" w:hAnsi="Times New Roman"/>
          <w:color w:val="000000"/>
          <w:sz w:val="20"/>
          <w:lang w:val="en-GB"/>
        </w:rPr>
      </w:pPr>
    </w:p>
    <w:tbl>
      <w:tblPr>
        <w:tblStyle w:val="TableGrid"/>
        <w:tblW w:w="9066" w:type="dxa"/>
        <w:tblLook w:val="04A0" w:firstRow="1" w:lastRow="0" w:firstColumn="1" w:lastColumn="0" w:noHBand="0" w:noVBand="1"/>
      </w:tblPr>
      <w:tblGrid>
        <w:gridCol w:w="2547"/>
        <w:gridCol w:w="2835"/>
        <w:gridCol w:w="1174"/>
        <w:gridCol w:w="1238"/>
        <w:gridCol w:w="1272"/>
      </w:tblGrid>
      <w:tr w:rsidR="00CD6937" w:rsidRPr="00AD4222" w:rsidTr="00D64085">
        <w:tc>
          <w:tcPr>
            <w:tcW w:w="2547" w:type="dxa"/>
            <w:shd w:val="clear" w:color="auto" w:fill="D9D9D9" w:themeFill="background1" w:themeFillShade="D9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swer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rman survey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ternational surve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ificance</w:t>
            </w:r>
          </w:p>
        </w:tc>
      </w:tr>
      <w:tr w:rsidR="00CD6937" w:rsidRPr="00AD4222" w:rsidTr="00D64085">
        <w:tc>
          <w:tcPr>
            <w:tcW w:w="2547" w:type="dxa"/>
            <w:vMerge w:val="restart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hich best describes your current status?</w:t>
            </w:r>
          </w:p>
        </w:tc>
        <w:tc>
          <w:tcPr>
            <w:tcW w:w="2835" w:type="dxa"/>
            <w:tcBorders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ident</w:t>
            </w:r>
          </w:p>
        </w:tc>
        <w:tc>
          <w:tcPr>
            <w:tcW w:w="117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1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%</w:t>
            </w:r>
          </w:p>
        </w:tc>
        <w:tc>
          <w:tcPr>
            <w:tcW w:w="1272" w:type="dxa"/>
            <w:tcBorders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03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llow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1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01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sultant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1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01*</w:t>
            </w:r>
          </w:p>
        </w:tc>
      </w:tr>
      <w:tr w:rsidR="00CD6937" w:rsidRPr="00AD4222" w:rsidTr="00D64085">
        <w:tc>
          <w:tcPr>
            <w:tcW w:w="2547" w:type="dxa"/>
            <w:vMerge w:val="restart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ow do you treat patient with prolonged pelvic pain syndrome / prostatodynia after transurethral prostate surgery?</w:t>
            </w:r>
          </w:p>
        </w:tc>
        <w:tc>
          <w:tcPr>
            <w:tcW w:w="2835" w:type="dxa"/>
            <w:tcBorders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ti-inflammatory medication</w:t>
            </w:r>
          </w:p>
        </w:tc>
        <w:tc>
          <w:tcPr>
            <w:tcW w:w="117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.6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03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pha-Blocker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.8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39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bapentin / Pregabalin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01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lvic physiotherapy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.0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54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ti-cholinergic medication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4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.7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451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enazopyridine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40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ta-3 agonist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9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89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pioid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21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w palmett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0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01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tz bath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6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clofen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86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mitriptyline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w-intensity ESWT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92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rratiopeptidase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03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ti-fungals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38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-alpha-Reduktase-Hemmer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lectro Stimulation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1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3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l non-medication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.1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.1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001*</w:t>
            </w:r>
          </w:p>
        </w:tc>
      </w:tr>
      <w:tr w:rsidR="00CD6937" w:rsidRPr="00AD4222" w:rsidTr="00D64085">
        <w:tc>
          <w:tcPr>
            <w:tcW w:w="2547" w:type="dxa"/>
            <w:vMerge w:val="restart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hich of the following anti-inflammatory medications do you prefer?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ral NSAID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.4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%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849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SAID suppository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4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30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ticosteroids p.o.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1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54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ticosteroids i.m.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ticosteroids suppository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25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tricosteroids i.v.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03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rticosteroids s.c.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l corticosteroids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9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D6937" w:rsidRPr="00AD4222" w:rsidTr="00D64085">
        <w:tc>
          <w:tcPr>
            <w:tcW w:w="2547" w:type="dxa"/>
            <w:vMerge w:val="restart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ow long will you try the medication before you determine it is not effective?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5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%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43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.9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13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8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36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8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60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ximum 2 months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.2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00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D6937" w:rsidRPr="00AD4222" w:rsidTr="00D64085">
        <w:tc>
          <w:tcPr>
            <w:tcW w:w="2547" w:type="dxa"/>
            <w:vMerge w:val="restart"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ut of 10 patients with pelvic pain / prostatodynia, how many will respond to your treatment?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2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186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17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5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52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13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3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536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0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8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8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101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5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00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13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%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65</w:t>
            </w:r>
          </w:p>
        </w:tc>
      </w:tr>
      <w:tr w:rsidR="00CD6937" w:rsidRPr="00AD4222" w:rsidTr="00D64085">
        <w:tc>
          <w:tcPr>
            <w:tcW w:w="2547" w:type="dxa"/>
            <w:vMerge/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5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D422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</w:tcBorders>
          </w:tcPr>
          <w:p w:rsidR="00CD6937" w:rsidRPr="00AD4222" w:rsidRDefault="00CD6937" w:rsidP="00D6408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69</w:t>
            </w:r>
          </w:p>
        </w:tc>
      </w:tr>
    </w:tbl>
    <w:p w:rsidR="00CD6937" w:rsidRPr="00AD4222" w:rsidRDefault="00CD6937" w:rsidP="00CD6937">
      <w:pPr>
        <w:jc w:val="both"/>
        <w:rPr>
          <w:rFonts w:ascii="Times New Roman" w:hAnsi="Times New Roman"/>
          <w:color w:val="000000"/>
          <w:sz w:val="20"/>
          <w:lang w:val="en-GB"/>
        </w:rPr>
      </w:pPr>
      <w:r>
        <w:rPr>
          <w:rFonts w:ascii="Times New Roman" w:hAnsi="Times New Roman"/>
          <w:color w:val="000000"/>
          <w:sz w:val="20"/>
          <w:lang w:val="en-GB"/>
        </w:rPr>
        <w:t>Supplementary Table 2</w:t>
      </w:r>
      <w:r w:rsidRPr="00AD4222">
        <w:rPr>
          <w:rFonts w:ascii="Times New Roman" w:hAnsi="Times New Roman"/>
          <w:color w:val="000000"/>
          <w:sz w:val="20"/>
          <w:lang w:val="en-GB"/>
        </w:rPr>
        <w:t>: Comparison between international and German participants. N.a. = not applicable. *stands for significance defined as p-value &lt;0</w:t>
      </w:r>
      <w:r>
        <w:rPr>
          <w:rFonts w:ascii="Times New Roman" w:hAnsi="Times New Roman"/>
          <w:color w:val="000000"/>
          <w:sz w:val="20"/>
          <w:lang w:val="en-GB"/>
        </w:rPr>
        <w:t>.</w:t>
      </w:r>
      <w:r w:rsidRPr="00AD4222">
        <w:rPr>
          <w:rFonts w:ascii="Times New Roman" w:hAnsi="Times New Roman"/>
          <w:color w:val="000000"/>
          <w:sz w:val="20"/>
          <w:lang w:val="en-GB"/>
        </w:rPr>
        <w:t>05.</w:t>
      </w:r>
    </w:p>
    <w:p w:rsidR="00541ED8" w:rsidRDefault="00CD6937">
      <w:bookmarkStart w:id="0" w:name="_GoBack"/>
      <w:bookmarkEnd w:id="0"/>
    </w:p>
    <w:sectPr w:rsidR="00541ED8" w:rsidSect="008B4E77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258"/>
      <w:gridCol w:w="1814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-318275666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551FB3">
          <w:trPr>
            <w:trHeight w:val="727"/>
          </w:trPr>
          <w:tc>
            <w:tcPr>
              <w:tcW w:w="4000" w:type="pct"/>
              <w:tcBorders>
                <w:right w:val="triple" w:sz="4" w:space="0" w:color="5B9BD5" w:themeColor="accent1"/>
              </w:tcBorders>
            </w:tcPr>
            <w:p w:rsidR="00551FB3" w:rsidRDefault="00CD6937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5B9BD5" w:themeColor="accent1"/>
              </w:tcBorders>
            </w:tcPr>
            <w:p w:rsidR="00551FB3" w:rsidRDefault="00CD6937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 w:rsidRPr="007A273A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Pr="007A273A">
                <w:rPr>
                  <w:rFonts w:ascii="Times New Roman" w:hAnsi="Times New Roman" w:cs="Times New Roman"/>
                  <w:sz w:val="18"/>
                  <w:szCs w:val="18"/>
                </w:rPr>
                <w:instrText>PAGE    \* MERGEFORMAT</w:instrText>
              </w:r>
              <w:r w:rsidRPr="007A273A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  <w:r w:rsidRPr="007A273A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p>
          </w:tc>
        </w:tr>
      </w:sdtContent>
    </w:sdt>
  </w:tbl>
  <w:p w:rsidR="00551FB3" w:rsidRDefault="00CD693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E7A5E"/>
    <w:multiLevelType w:val="hybridMultilevel"/>
    <w:tmpl w:val="DCB6BF5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67A7E"/>
    <w:multiLevelType w:val="hybridMultilevel"/>
    <w:tmpl w:val="D30891F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0476A"/>
    <w:multiLevelType w:val="hybridMultilevel"/>
    <w:tmpl w:val="06B8030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74C8F"/>
    <w:multiLevelType w:val="hybridMultilevel"/>
    <w:tmpl w:val="9476087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62F1D"/>
    <w:multiLevelType w:val="hybridMultilevel"/>
    <w:tmpl w:val="0FE28CE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304B0"/>
    <w:multiLevelType w:val="hybridMultilevel"/>
    <w:tmpl w:val="55040AE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F71281"/>
    <w:multiLevelType w:val="hybridMultilevel"/>
    <w:tmpl w:val="5C6E762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3128D0"/>
    <w:multiLevelType w:val="hybridMultilevel"/>
    <w:tmpl w:val="E2C674C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0B4B22"/>
    <w:multiLevelType w:val="hybridMultilevel"/>
    <w:tmpl w:val="57640F2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937"/>
    <w:rsid w:val="001513ED"/>
    <w:rsid w:val="00A53F32"/>
    <w:rsid w:val="00CD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7690F-BCCF-4679-9185-8543B2861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937"/>
    <w:pPr>
      <w:spacing w:after="0" w:line="24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93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D693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6937"/>
    <w:rPr>
      <w:lang w:val="de-DE"/>
    </w:rPr>
  </w:style>
  <w:style w:type="table" w:styleId="TableGrid">
    <w:name w:val="Table Grid"/>
    <w:basedOn w:val="TableNormal"/>
    <w:uiPriority w:val="39"/>
    <w:rsid w:val="00CD693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2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cris Palopalo</dc:creator>
  <cp:keywords/>
  <dc:description/>
  <cp:lastModifiedBy>Merriecris Palopalo</cp:lastModifiedBy>
  <cp:revision>1</cp:revision>
  <dcterms:created xsi:type="dcterms:W3CDTF">2025-09-04T01:43:00Z</dcterms:created>
  <dcterms:modified xsi:type="dcterms:W3CDTF">2025-09-04T01:44:00Z</dcterms:modified>
</cp:coreProperties>
</file>